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25F2" w14:textId="1BBCD78B" w:rsidR="000D2DC8" w:rsidRDefault="00127520" w:rsidP="000D2DC8">
      <w:pPr>
        <w:pStyle w:val="EndNoteBibliography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811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="000D2D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0E8088AC" w14:textId="209EA9A8" w:rsidR="00127520" w:rsidRPr="00AA2472" w:rsidRDefault="00127520" w:rsidP="000D2DC8">
      <w:pPr>
        <w:pStyle w:val="EndNoteBibliography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>Survival rate and reasons for implant failure in Zirconium implants.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779"/>
        <w:gridCol w:w="976"/>
        <w:gridCol w:w="1382"/>
        <w:gridCol w:w="1873"/>
        <w:gridCol w:w="1509"/>
        <w:gridCol w:w="1563"/>
        <w:gridCol w:w="710"/>
        <w:gridCol w:w="1163"/>
        <w:gridCol w:w="1136"/>
      </w:tblGrid>
      <w:tr w:rsidR="00127520" w:rsidRPr="00AA2472" w14:paraId="3E310EF3" w14:textId="77777777" w:rsidTr="00AA2472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407EBB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EEA1B3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26235AC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es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355F8FD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ess rat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E1E006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s of prothesis failur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001317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rosthese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8D3DD8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plan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52E747F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 out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DC064C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erior/</w:t>
            </w:r>
          </w:p>
          <w:p w14:paraId="28E64FC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erior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68E5A7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ll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AA2472">
              <w:rPr>
                <w:color w:val="000000" w:themeColor="text1"/>
              </w:rPr>
              <w:t xml:space="preserve">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</w:tr>
      <w:tr w:rsidR="00127520" w:rsidRPr="00AA2472" w14:paraId="3653C9EC" w14:textId="77777777" w:rsidTr="00AA2472">
        <w:tc>
          <w:tcPr>
            <w:tcW w:w="3262" w:type="pct"/>
            <w:gridSpan w:val="6"/>
          </w:tcPr>
          <w:p w14:paraId="7B174EF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603" w:type="pct"/>
          </w:tcPr>
          <w:p w14:paraId="483CB5D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</w:tcPr>
          <w:p w14:paraId="5C18D2C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</w:tcPr>
          <w:p w14:paraId="3F5B9FD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</w:tcPr>
          <w:p w14:paraId="3910031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0F11DD6D" w14:textId="77777777" w:rsidTr="00AA2472">
        <w:tc>
          <w:tcPr>
            <w:tcW w:w="505" w:type="pct"/>
          </w:tcPr>
          <w:p w14:paraId="4776358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ao et al 20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uiz Henao et al. 2021)</w:t>
            </w:r>
          </w:p>
        </w:tc>
        <w:tc>
          <w:tcPr>
            <w:tcW w:w="361" w:type="pct"/>
          </w:tcPr>
          <w:p w14:paraId="1CF0713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" w:type="pct"/>
          </w:tcPr>
          <w:p w14:paraId="4F34C19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54" w:type="pct"/>
          </w:tcPr>
          <w:p w14:paraId="35F2CF6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3F0BD30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43AB6BE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2256D4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ZLA Ceramic monotype implant (Straumann)</w:t>
            </w:r>
          </w:p>
        </w:tc>
        <w:tc>
          <w:tcPr>
            <w:tcW w:w="274" w:type="pct"/>
          </w:tcPr>
          <w:p w14:paraId="781303B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0C8183E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0</w:t>
            </w:r>
          </w:p>
        </w:tc>
        <w:tc>
          <w:tcPr>
            <w:tcW w:w="438" w:type="pct"/>
          </w:tcPr>
          <w:p w14:paraId="5FAD1BD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378B2D28" w14:textId="77777777" w:rsidTr="00AA2472">
        <w:tc>
          <w:tcPr>
            <w:tcW w:w="505" w:type="pct"/>
          </w:tcPr>
          <w:p w14:paraId="3B685BA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61" w:type="pct"/>
          </w:tcPr>
          <w:p w14:paraId="2D91640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" w:type="pct"/>
          </w:tcPr>
          <w:p w14:paraId="3DB6F6C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54" w:type="pct"/>
          </w:tcPr>
          <w:p w14:paraId="2F26C7E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783" w:type="pct"/>
          </w:tcPr>
          <w:p w14:paraId="7DD0A47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1)</w:t>
            </w:r>
          </w:p>
        </w:tc>
        <w:tc>
          <w:tcPr>
            <w:tcW w:w="582" w:type="pct"/>
          </w:tcPr>
          <w:p w14:paraId="4841589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0DF1900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274" w:type="pct"/>
          </w:tcPr>
          <w:p w14:paraId="072EFBD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3081244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38" w:type="pct"/>
          </w:tcPr>
          <w:p w14:paraId="65598D3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72F98A59" w14:textId="77777777" w:rsidTr="00AA2472">
        <w:tc>
          <w:tcPr>
            <w:tcW w:w="505" w:type="pct"/>
          </w:tcPr>
          <w:p w14:paraId="7150178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man et al 20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sman et al. 2014b)</w:t>
            </w:r>
          </w:p>
        </w:tc>
        <w:tc>
          <w:tcPr>
            <w:tcW w:w="361" w:type="pct"/>
          </w:tcPr>
          <w:p w14:paraId="28A327C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77" w:type="pct"/>
          </w:tcPr>
          <w:p w14:paraId="163ABF4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654" w:type="pct"/>
          </w:tcPr>
          <w:p w14:paraId="66C8345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23%</w:t>
            </w:r>
          </w:p>
        </w:tc>
        <w:tc>
          <w:tcPr>
            <w:tcW w:w="783" w:type="pct"/>
          </w:tcPr>
          <w:p w14:paraId="298E01D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failed to osseointegrate, n = 18; implants fractured, n = 3)</w:t>
            </w:r>
          </w:p>
        </w:tc>
        <w:tc>
          <w:tcPr>
            <w:tcW w:w="582" w:type="pct"/>
          </w:tcPr>
          <w:p w14:paraId="47E9936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dentures</w:t>
            </w:r>
          </w:p>
        </w:tc>
        <w:tc>
          <w:tcPr>
            <w:tcW w:w="603" w:type="pct"/>
          </w:tcPr>
          <w:p w14:paraId="66C9EC9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Zirconium (Southern Implants)</w:t>
            </w:r>
          </w:p>
        </w:tc>
        <w:tc>
          <w:tcPr>
            <w:tcW w:w="274" w:type="pct"/>
          </w:tcPr>
          <w:p w14:paraId="6B86C3A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2C0C091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/48</w:t>
            </w:r>
          </w:p>
        </w:tc>
        <w:tc>
          <w:tcPr>
            <w:tcW w:w="438" w:type="pct"/>
          </w:tcPr>
          <w:p w14:paraId="64C4F50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36</w:t>
            </w:r>
          </w:p>
        </w:tc>
      </w:tr>
      <w:tr w:rsidR="00127520" w:rsidRPr="00AA2472" w14:paraId="06E641F1" w14:textId="77777777" w:rsidTr="00AA2472">
        <w:tc>
          <w:tcPr>
            <w:tcW w:w="505" w:type="pct"/>
          </w:tcPr>
          <w:p w14:paraId="6A3D72F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cker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cker et al. 2017)</w:t>
            </w:r>
          </w:p>
        </w:tc>
        <w:tc>
          <w:tcPr>
            <w:tcW w:w="361" w:type="pct"/>
          </w:tcPr>
          <w:p w14:paraId="52713B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77" w:type="pct"/>
          </w:tcPr>
          <w:p w14:paraId="5CF4996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654" w:type="pct"/>
          </w:tcPr>
          <w:p w14:paraId="2EADD92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5%</w:t>
            </w:r>
          </w:p>
        </w:tc>
        <w:tc>
          <w:tcPr>
            <w:tcW w:w="783" w:type="pct"/>
          </w:tcPr>
          <w:p w14:paraId="5E70E47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implant lost, n = 2)</w:t>
            </w:r>
          </w:p>
        </w:tc>
        <w:tc>
          <w:tcPr>
            <w:tcW w:w="582" w:type="pct"/>
          </w:tcPr>
          <w:p w14:paraId="2BF8A82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7D56D51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um implant system (Zircon Vision GmbH)</w:t>
            </w:r>
          </w:p>
        </w:tc>
        <w:tc>
          <w:tcPr>
            <w:tcW w:w="274" w:type="pct"/>
          </w:tcPr>
          <w:p w14:paraId="073A1B7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5B3D6A8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8</w:t>
            </w:r>
          </w:p>
        </w:tc>
        <w:tc>
          <w:tcPr>
            <w:tcW w:w="438" w:type="pct"/>
          </w:tcPr>
          <w:p w14:paraId="5E2D320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50</w:t>
            </w:r>
          </w:p>
        </w:tc>
      </w:tr>
      <w:tr w:rsidR="00127520" w:rsidRPr="00AA2472" w14:paraId="6F6C3355" w14:textId="77777777" w:rsidTr="00AA2472">
        <w:tc>
          <w:tcPr>
            <w:tcW w:w="505" w:type="pct"/>
          </w:tcPr>
          <w:p w14:paraId="4A7C81E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ionca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ionca et al. 2015)</w:t>
            </w:r>
          </w:p>
        </w:tc>
        <w:tc>
          <w:tcPr>
            <w:tcW w:w="361" w:type="pct"/>
          </w:tcPr>
          <w:p w14:paraId="258F91F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77" w:type="pct"/>
          </w:tcPr>
          <w:p w14:paraId="0FDEB86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54" w:type="pct"/>
          </w:tcPr>
          <w:p w14:paraId="6E54DF7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3%</w:t>
            </w:r>
          </w:p>
        </w:tc>
        <w:tc>
          <w:tcPr>
            <w:tcW w:w="783" w:type="pct"/>
          </w:tcPr>
          <w:p w14:paraId="490DE43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eptic loosening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5)</w:t>
            </w:r>
          </w:p>
        </w:tc>
        <w:tc>
          <w:tcPr>
            <w:tcW w:w="582" w:type="pct"/>
          </w:tcPr>
          <w:p w14:paraId="34F837B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317D5FD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-piece zirconia implants (ZERAMEXâ T Implant System)</w:t>
            </w:r>
          </w:p>
        </w:tc>
        <w:tc>
          <w:tcPr>
            <w:tcW w:w="274" w:type="pct"/>
          </w:tcPr>
          <w:p w14:paraId="31D35D9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" w:type="pct"/>
          </w:tcPr>
          <w:p w14:paraId="14BABF4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8</w:t>
            </w:r>
          </w:p>
        </w:tc>
        <w:tc>
          <w:tcPr>
            <w:tcW w:w="438" w:type="pct"/>
          </w:tcPr>
          <w:p w14:paraId="5B47E01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25</w:t>
            </w:r>
          </w:p>
        </w:tc>
      </w:tr>
      <w:tr w:rsidR="00127520" w:rsidRPr="00AA2472" w14:paraId="790DE630" w14:textId="77777777" w:rsidTr="00AA2472">
        <w:tc>
          <w:tcPr>
            <w:tcW w:w="505" w:type="pct"/>
          </w:tcPr>
          <w:p w14:paraId="24FA3C7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izzaro et al 20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annizzaro et al. 2010)</w:t>
            </w:r>
          </w:p>
        </w:tc>
        <w:tc>
          <w:tcPr>
            <w:tcW w:w="361" w:type="pct"/>
          </w:tcPr>
          <w:p w14:paraId="2EED789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77" w:type="pct"/>
          </w:tcPr>
          <w:p w14:paraId="6737316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54" w:type="pct"/>
          </w:tcPr>
          <w:p w14:paraId="4B6E6D3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0%</w:t>
            </w:r>
          </w:p>
        </w:tc>
        <w:tc>
          <w:tcPr>
            <w:tcW w:w="783" w:type="pct"/>
          </w:tcPr>
          <w:p w14:paraId="6660D76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implants failed, n = 5)</w:t>
            </w:r>
          </w:p>
        </w:tc>
        <w:tc>
          <w:tcPr>
            <w:tcW w:w="582" w:type="pct"/>
          </w:tcPr>
          <w:p w14:paraId="2C34975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789F717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Z-Look3 zirconia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lants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Z-Systems, Oensingen)</w:t>
            </w:r>
          </w:p>
        </w:tc>
        <w:tc>
          <w:tcPr>
            <w:tcW w:w="274" w:type="pct"/>
          </w:tcPr>
          <w:p w14:paraId="17D0182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253A6B4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/22</w:t>
            </w:r>
          </w:p>
        </w:tc>
        <w:tc>
          <w:tcPr>
            <w:tcW w:w="438" w:type="pct"/>
          </w:tcPr>
          <w:p w14:paraId="4D31581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/11</w:t>
            </w:r>
          </w:p>
        </w:tc>
      </w:tr>
      <w:tr w:rsidR="00127520" w:rsidRPr="00AA2472" w14:paraId="27558DF0" w14:textId="77777777" w:rsidTr="00AA2472">
        <w:tc>
          <w:tcPr>
            <w:tcW w:w="505" w:type="pct"/>
          </w:tcPr>
          <w:p w14:paraId="2544AC3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61" w:type="pct"/>
          </w:tcPr>
          <w:p w14:paraId="569049B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77" w:type="pct"/>
          </w:tcPr>
          <w:p w14:paraId="7869F6F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54" w:type="pct"/>
          </w:tcPr>
          <w:p w14:paraId="1433F54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2855DB1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00C2FEF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53BB012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274" w:type="pct"/>
          </w:tcPr>
          <w:p w14:paraId="4827DEF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3CA20FC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38" w:type="pct"/>
          </w:tcPr>
          <w:p w14:paraId="304377B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0FBA00E8" w14:textId="77777777" w:rsidTr="00AA2472">
        <w:tc>
          <w:tcPr>
            <w:tcW w:w="505" w:type="pct"/>
          </w:tcPr>
          <w:p w14:paraId="183308D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rgonovo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orgonovo et al. 2012)</w:t>
            </w:r>
          </w:p>
        </w:tc>
        <w:tc>
          <w:tcPr>
            <w:tcW w:w="361" w:type="pct"/>
          </w:tcPr>
          <w:p w14:paraId="78E6824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7" w:type="pct"/>
          </w:tcPr>
          <w:p w14:paraId="3E20F91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4" w:type="pct"/>
          </w:tcPr>
          <w:p w14:paraId="1201E29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6D5DB96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3F9D9CE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1C9800B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yttrium-stabilized zirconia (White-SKY® Bredent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0E61117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3" w:type="pct"/>
          </w:tcPr>
          <w:p w14:paraId="3CE74AD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/10</w:t>
            </w:r>
          </w:p>
        </w:tc>
        <w:tc>
          <w:tcPr>
            <w:tcW w:w="438" w:type="pct"/>
          </w:tcPr>
          <w:p w14:paraId="102FAAD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/6</w:t>
            </w:r>
          </w:p>
        </w:tc>
      </w:tr>
      <w:tr w:rsidR="00127520" w:rsidRPr="00AA2472" w14:paraId="39AA38A4" w14:textId="77777777" w:rsidTr="00AA2472">
        <w:tc>
          <w:tcPr>
            <w:tcW w:w="505" w:type="pct"/>
          </w:tcPr>
          <w:p w14:paraId="6DC16EF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ohal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hal et al. 2012)</w:t>
            </w:r>
          </w:p>
        </w:tc>
        <w:tc>
          <w:tcPr>
            <w:tcW w:w="361" w:type="pct"/>
          </w:tcPr>
          <w:p w14:paraId="30CBCE4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77" w:type="pct"/>
          </w:tcPr>
          <w:p w14:paraId="15B5691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654" w:type="pct"/>
          </w:tcPr>
          <w:p w14:paraId="6B8C5A8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4%</w:t>
            </w:r>
          </w:p>
        </w:tc>
        <w:tc>
          <w:tcPr>
            <w:tcW w:w="783" w:type="pct"/>
          </w:tcPr>
          <w:p w14:paraId="027A1DC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s (implant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iled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=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2" w:type="pct"/>
          </w:tcPr>
          <w:p w14:paraId="21D607D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2AF73F5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 xml:space="preserve">yttria-stabilized zirconia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(Nobel Biocare)</w:t>
            </w:r>
          </w:p>
        </w:tc>
        <w:tc>
          <w:tcPr>
            <w:tcW w:w="274" w:type="pct"/>
          </w:tcPr>
          <w:p w14:paraId="6A469A1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423" w:type="pct"/>
          </w:tcPr>
          <w:p w14:paraId="319347B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/50</w:t>
            </w:r>
          </w:p>
        </w:tc>
        <w:tc>
          <w:tcPr>
            <w:tcW w:w="438" w:type="pct"/>
          </w:tcPr>
          <w:p w14:paraId="7A340B8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/42</w:t>
            </w:r>
          </w:p>
        </w:tc>
      </w:tr>
      <w:tr w:rsidR="00127520" w:rsidRPr="00AA2472" w14:paraId="7054C3B1" w14:textId="77777777" w:rsidTr="00AA2472">
        <w:tc>
          <w:tcPr>
            <w:tcW w:w="505" w:type="pct"/>
          </w:tcPr>
          <w:p w14:paraId="524BD14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41A7971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77" w:type="pct"/>
          </w:tcPr>
          <w:p w14:paraId="555CE79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654" w:type="pct"/>
          </w:tcPr>
          <w:p w14:paraId="682E2EB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4EC3745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3B53984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1105D81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274" w:type="pct"/>
          </w:tcPr>
          <w:p w14:paraId="28401E0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" w:type="pct"/>
          </w:tcPr>
          <w:p w14:paraId="3ECD08C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38" w:type="pct"/>
          </w:tcPr>
          <w:p w14:paraId="5AD6750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7167C023" w14:textId="77777777" w:rsidTr="00AA2472">
        <w:tc>
          <w:tcPr>
            <w:tcW w:w="505" w:type="pct"/>
          </w:tcPr>
          <w:p w14:paraId="7EE44CF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g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Jung et al. 2016)</w:t>
            </w:r>
          </w:p>
        </w:tc>
        <w:tc>
          <w:tcPr>
            <w:tcW w:w="361" w:type="pct"/>
          </w:tcPr>
          <w:p w14:paraId="1768AC4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77" w:type="pct"/>
          </w:tcPr>
          <w:p w14:paraId="25A58A2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54" w:type="pct"/>
          </w:tcPr>
          <w:p w14:paraId="5AB14DF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3" w:type="pct"/>
          </w:tcPr>
          <w:p w14:paraId="5F08A9C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implant lost, n=1)</w:t>
            </w:r>
          </w:p>
        </w:tc>
        <w:tc>
          <w:tcPr>
            <w:tcW w:w="582" w:type="pct"/>
          </w:tcPr>
          <w:p w14:paraId="6A657E0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52A174E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VITA Zahnfabrik)</w:t>
            </w:r>
          </w:p>
        </w:tc>
        <w:tc>
          <w:tcPr>
            <w:tcW w:w="274" w:type="pct"/>
          </w:tcPr>
          <w:p w14:paraId="170E233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1469233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8</w:t>
            </w:r>
          </w:p>
        </w:tc>
        <w:tc>
          <w:tcPr>
            <w:tcW w:w="438" w:type="pct"/>
          </w:tcPr>
          <w:p w14:paraId="2079881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48</w:t>
            </w:r>
          </w:p>
        </w:tc>
      </w:tr>
      <w:tr w:rsidR="00127520" w:rsidRPr="00AA2472" w14:paraId="5389947C" w14:textId="77777777" w:rsidTr="00AA2472">
        <w:tc>
          <w:tcPr>
            <w:tcW w:w="505" w:type="pct"/>
          </w:tcPr>
          <w:p w14:paraId="3442E55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iha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niha et al. 2018)</w:t>
            </w:r>
          </w:p>
        </w:tc>
        <w:tc>
          <w:tcPr>
            <w:tcW w:w="361" w:type="pct"/>
          </w:tcPr>
          <w:p w14:paraId="05661B4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77" w:type="pct"/>
          </w:tcPr>
          <w:p w14:paraId="3931E56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654" w:type="pct"/>
          </w:tcPr>
          <w:p w14:paraId="4A3ACCD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3" w:type="pct"/>
          </w:tcPr>
          <w:p w14:paraId="4CD0B92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7E5B183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type</w:t>
            </w:r>
          </w:p>
        </w:tc>
        <w:tc>
          <w:tcPr>
            <w:tcW w:w="603" w:type="pct"/>
          </w:tcPr>
          <w:p w14:paraId="07BC6E5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-piec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irconia implants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Institut Straumann AG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62E1C55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23" w:type="pct"/>
          </w:tcPr>
          <w:p w14:paraId="0A5D5EC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/4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 at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 of follow-up)</w:t>
            </w:r>
          </w:p>
        </w:tc>
        <w:tc>
          <w:tcPr>
            <w:tcW w:w="438" w:type="pct"/>
          </w:tcPr>
          <w:p w14:paraId="3B0896A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/23</w:t>
            </w:r>
          </w:p>
        </w:tc>
      </w:tr>
      <w:tr w:rsidR="00127520" w:rsidRPr="00AA2472" w14:paraId="66415BAD" w14:textId="77777777" w:rsidTr="00AA2472">
        <w:tc>
          <w:tcPr>
            <w:tcW w:w="505" w:type="pct"/>
          </w:tcPr>
          <w:p w14:paraId="60123BE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61" w:type="pct"/>
          </w:tcPr>
          <w:p w14:paraId="368FF09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77" w:type="pct"/>
          </w:tcPr>
          <w:p w14:paraId="4B0EBAF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54" w:type="pct"/>
          </w:tcPr>
          <w:p w14:paraId="0F282A5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12EE234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54CD21E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5C9B82F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tabilized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 zirconia implants (VITA Zahnfabrik) </w:t>
            </w:r>
          </w:p>
        </w:tc>
        <w:tc>
          <w:tcPr>
            <w:tcW w:w="274" w:type="pct"/>
          </w:tcPr>
          <w:p w14:paraId="54FB75C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4DE304E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/44</w:t>
            </w:r>
          </w:p>
        </w:tc>
        <w:tc>
          <w:tcPr>
            <w:tcW w:w="438" w:type="pct"/>
          </w:tcPr>
          <w:p w14:paraId="1940CE9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/26</w:t>
            </w:r>
          </w:p>
        </w:tc>
      </w:tr>
      <w:tr w:rsidR="00127520" w:rsidRPr="00AA2472" w14:paraId="77F54568" w14:textId="77777777" w:rsidTr="00AA2472">
        <w:tc>
          <w:tcPr>
            <w:tcW w:w="505" w:type="pct"/>
          </w:tcPr>
          <w:p w14:paraId="7466F53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ies et 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2CDABC2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4</w:t>
            </w:r>
          </w:p>
        </w:tc>
        <w:tc>
          <w:tcPr>
            <w:tcW w:w="377" w:type="pct"/>
          </w:tcPr>
          <w:p w14:paraId="5E71681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654" w:type="pct"/>
          </w:tcPr>
          <w:p w14:paraId="3FB3AD4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6B0B2B9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269560C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4BADBED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irconia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mplants (Biocare®)</w:t>
            </w:r>
          </w:p>
        </w:tc>
        <w:tc>
          <w:tcPr>
            <w:tcW w:w="274" w:type="pct"/>
          </w:tcPr>
          <w:p w14:paraId="637EA86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423" w:type="pct"/>
          </w:tcPr>
          <w:p w14:paraId="0D0E512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38" w:type="pct"/>
          </w:tcPr>
          <w:p w14:paraId="794C1CA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6ADFE4AF" w14:textId="77777777" w:rsidTr="00AA2472">
        <w:tc>
          <w:tcPr>
            <w:tcW w:w="505" w:type="pct"/>
          </w:tcPr>
          <w:p w14:paraId="17748CE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g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Jung et al. 2016)</w:t>
            </w:r>
          </w:p>
        </w:tc>
        <w:tc>
          <w:tcPr>
            <w:tcW w:w="361" w:type="pct"/>
          </w:tcPr>
          <w:p w14:paraId="6D4E904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77" w:type="pct"/>
          </w:tcPr>
          <w:p w14:paraId="7A02A2A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54" w:type="pct"/>
          </w:tcPr>
          <w:p w14:paraId="5226C20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33ED520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327133E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3BE02E4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VITA Zahnfabrik)</w:t>
            </w:r>
          </w:p>
        </w:tc>
        <w:tc>
          <w:tcPr>
            <w:tcW w:w="274" w:type="pct"/>
          </w:tcPr>
          <w:p w14:paraId="225D51E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711D115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8</w:t>
            </w:r>
          </w:p>
        </w:tc>
        <w:tc>
          <w:tcPr>
            <w:tcW w:w="438" w:type="pct"/>
          </w:tcPr>
          <w:p w14:paraId="0330314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48</w:t>
            </w:r>
          </w:p>
        </w:tc>
      </w:tr>
      <w:tr w:rsidR="00127520" w:rsidRPr="00AA2472" w14:paraId="3BA89C8E" w14:textId="77777777" w:rsidTr="00AA2472">
        <w:tc>
          <w:tcPr>
            <w:tcW w:w="505" w:type="pct"/>
          </w:tcPr>
          <w:p w14:paraId="2A54F0A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61" w:type="pct"/>
          </w:tcPr>
          <w:p w14:paraId="17A0465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77" w:type="pct"/>
          </w:tcPr>
          <w:p w14:paraId="7AB7B9D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54" w:type="pct"/>
          </w:tcPr>
          <w:p w14:paraId="75607FE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1218DB2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5E9C2D3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287FDD8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4C62DE4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07F75B1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38" w:type="pct"/>
          </w:tcPr>
          <w:p w14:paraId="376F15E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2687AAC7" w14:textId="77777777" w:rsidTr="00AA2472">
        <w:tc>
          <w:tcPr>
            <w:tcW w:w="505" w:type="pct"/>
          </w:tcPr>
          <w:p w14:paraId="4E8AD8A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61" w:type="pct"/>
          </w:tcPr>
          <w:p w14:paraId="3FA6CCD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7" w:type="pct"/>
          </w:tcPr>
          <w:p w14:paraId="7D0E5C0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4" w:type="pct"/>
          </w:tcPr>
          <w:p w14:paraId="2AEE652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16AB113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3BBF229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2EA012D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bilized zirconia implants (VITA Zahnfabrik)</w:t>
            </w:r>
          </w:p>
        </w:tc>
        <w:tc>
          <w:tcPr>
            <w:tcW w:w="274" w:type="pct"/>
          </w:tcPr>
          <w:p w14:paraId="4DFF9D3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623F426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438" w:type="pct"/>
          </w:tcPr>
          <w:p w14:paraId="2FE2B00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6D75E3C0" w14:textId="77777777" w:rsidTr="00AA2472">
        <w:tc>
          <w:tcPr>
            <w:tcW w:w="505" w:type="pct"/>
            <w:tcBorders>
              <w:bottom w:val="single" w:sz="4" w:space="0" w:color="auto"/>
            </w:tcBorders>
          </w:tcPr>
          <w:p w14:paraId="3DAF4A8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8CB7D7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5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198A58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581221F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0%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AAD4A2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503C96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D51AC6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3150231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A5E24B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38B406C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258E28C9" w14:textId="77777777" w:rsidTr="00AA2472">
        <w:tc>
          <w:tcPr>
            <w:tcW w:w="3262" w:type="pct"/>
            <w:gridSpan w:val="6"/>
            <w:tcBorders>
              <w:top w:val="single" w:sz="4" w:space="0" w:color="auto"/>
            </w:tcBorders>
          </w:tcPr>
          <w:p w14:paraId="5EAF319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20D420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1AB8CF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D4AD77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7B37C50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7066C6EA" w14:textId="77777777" w:rsidTr="00AA2472">
        <w:tc>
          <w:tcPr>
            <w:tcW w:w="505" w:type="pct"/>
          </w:tcPr>
          <w:p w14:paraId="59BF64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hael Payer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yer et al. 2015)</w:t>
            </w:r>
          </w:p>
        </w:tc>
        <w:tc>
          <w:tcPr>
            <w:tcW w:w="361" w:type="pct"/>
          </w:tcPr>
          <w:p w14:paraId="1E6F7B4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" w:type="pct"/>
          </w:tcPr>
          <w:p w14:paraId="35D84F9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54" w:type="pct"/>
          </w:tcPr>
          <w:p w14:paraId="4672520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783" w:type="pct"/>
          </w:tcPr>
          <w:p w14:paraId="2AC1F89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, n = 1)</w:t>
            </w:r>
          </w:p>
        </w:tc>
        <w:tc>
          <w:tcPr>
            <w:tcW w:w="582" w:type="pct"/>
          </w:tcPr>
          <w:p w14:paraId="6E6B749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2B65226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274" w:type="pct"/>
          </w:tcPr>
          <w:p w14:paraId="61E6410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595A9C4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38" w:type="pct"/>
          </w:tcPr>
          <w:p w14:paraId="042A936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3F3834AA" w14:textId="77777777" w:rsidTr="00AA2472">
        <w:tc>
          <w:tcPr>
            <w:tcW w:w="505" w:type="pct"/>
          </w:tcPr>
          <w:p w14:paraId="31E9E4B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61" w:type="pct"/>
          </w:tcPr>
          <w:p w14:paraId="74F6FA2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" w:type="pct"/>
          </w:tcPr>
          <w:p w14:paraId="41E73ED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54" w:type="pct"/>
          </w:tcPr>
          <w:p w14:paraId="5F62E9C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783" w:type="pct"/>
          </w:tcPr>
          <w:p w14:paraId="70AEE35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, n = 1)</w:t>
            </w:r>
          </w:p>
        </w:tc>
        <w:tc>
          <w:tcPr>
            <w:tcW w:w="582" w:type="pct"/>
          </w:tcPr>
          <w:p w14:paraId="0055347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5FCB60D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274" w:type="pct"/>
          </w:tcPr>
          <w:p w14:paraId="184E48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0E30362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38" w:type="pct"/>
          </w:tcPr>
          <w:p w14:paraId="6A9A5EE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5D5F2371" w14:textId="77777777" w:rsidTr="00AA2472">
        <w:tc>
          <w:tcPr>
            <w:tcW w:w="505" w:type="pct"/>
          </w:tcPr>
          <w:p w14:paraId="6A4928A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61" w:type="pct"/>
          </w:tcPr>
          <w:p w14:paraId="13AAB3F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77" w:type="pct"/>
          </w:tcPr>
          <w:p w14:paraId="16C7D8C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54" w:type="pct"/>
          </w:tcPr>
          <w:p w14:paraId="0BD3813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5%</w:t>
            </w:r>
          </w:p>
        </w:tc>
        <w:tc>
          <w:tcPr>
            <w:tcW w:w="783" w:type="pct"/>
          </w:tcPr>
          <w:p w14:paraId="4C11D72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occlusal roughness, n = 1)</w:t>
            </w:r>
          </w:p>
        </w:tc>
        <w:tc>
          <w:tcPr>
            <w:tcW w:w="582" w:type="pct"/>
          </w:tcPr>
          <w:p w14:paraId="6378C74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2B81677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274" w:type="pct"/>
          </w:tcPr>
          <w:p w14:paraId="1E6A884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77FA31E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38" w:type="pct"/>
          </w:tcPr>
          <w:p w14:paraId="54585FC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517E3BED" w14:textId="77777777" w:rsidTr="00AA2472">
        <w:tc>
          <w:tcPr>
            <w:tcW w:w="505" w:type="pct"/>
          </w:tcPr>
          <w:p w14:paraId="25DF913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cker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cker et al. 2017)</w:t>
            </w:r>
          </w:p>
        </w:tc>
        <w:tc>
          <w:tcPr>
            <w:tcW w:w="361" w:type="pct"/>
          </w:tcPr>
          <w:p w14:paraId="0CD221A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77" w:type="pct"/>
          </w:tcPr>
          <w:p w14:paraId="7460D7A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654" w:type="pct"/>
          </w:tcPr>
          <w:p w14:paraId="423D39E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783" w:type="pct"/>
          </w:tcPr>
          <w:p w14:paraId="41E2CA2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implant lost, n = 2)</w:t>
            </w:r>
          </w:p>
        </w:tc>
        <w:tc>
          <w:tcPr>
            <w:tcW w:w="582" w:type="pct"/>
          </w:tcPr>
          <w:p w14:paraId="34720A5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160393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um implant system (Zircon Vision GmbH)</w:t>
            </w:r>
          </w:p>
        </w:tc>
        <w:tc>
          <w:tcPr>
            <w:tcW w:w="274" w:type="pct"/>
          </w:tcPr>
          <w:p w14:paraId="222E608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683AC57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8</w:t>
            </w:r>
          </w:p>
        </w:tc>
        <w:tc>
          <w:tcPr>
            <w:tcW w:w="438" w:type="pct"/>
          </w:tcPr>
          <w:p w14:paraId="31B6EBB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50</w:t>
            </w:r>
          </w:p>
        </w:tc>
      </w:tr>
      <w:tr w:rsidR="00127520" w:rsidRPr="00AA2472" w14:paraId="77285FA3" w14:textId="77777777" w:rsidTr="00AA2472">
        <w:tc>
          <w:tcPr>
            <w:tcW w:w="505" w:type="pct"/>
          </w:tcPr>
          <w:p w14:paraId="72CDC88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rgonovo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orgonovo et al. 2012)</w:t>
            </w:r>
          </w:p>
        </w:tc>
        <w:tc>
          <w:tcPr>
            <w:tcW w:w="361" w:type="pct"/>
          </w:tcPr>
          <w:p w14:paraId="5B924C7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7" w:type="pct"/>
          </w:tcPr>
          <w:p w14:paraId="168D3DD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4" w:type="pct"/>
          </w:tcPr>
          <w:p w14:paraId="438A203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2501F5C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573DD3E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79F799F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yttrium-stabilized zirconia (White-SKY® Bredent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2AD9758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3" w:type="pct"/>
          </w:tcPr>
          <w:p w14:paraId="737EF19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/10</w:t>
            </w:r>
          </w:p>
        </w:tc>
        <w:tc>
          <w:tcPr>
            <w:tcW w:w="438" w:type="pct"/>
          </w:tcPr>
          <w:p w14:paraId="6807327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/6</w:t>
            </w:r>
          </w:p>
        </w:tc>
      </w:tr>
      <w:tr w:rsidR="00127520" w:rsidRPr="00AA2472" w14:paraId="10818B07" w14:textId="77777777" w:rsidTr="00AA2472">
        <w:tc>
          <w:tcPr>
            <w:tcW w:w="505" w:type="pct"/>
          </w:tcPr>
          <w:p w14:paraId="62E9F0F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61" w:type="pct"/>
          </w:tcPr>
          <w:p w14:paraId="43CD29C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77" w:type="pct"/>
          </w:tcPr>
          <w:p w14:paraId="30C8F4D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654" w:type="pct"/>
          </w:tcPr>
          <w:p w14:paraId="28668AE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00EB270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58459F2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01F7399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tabilized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zirconia implants (VITA Zahnfabrik) </w:t>
            </w:r>
          </w:p>
        </w:tc>
        <w:tc>
          <w:tcPr>
            <w:tcW w:w="274" w:type="pct"/>
          </w:tcPr>
          <w:p w14:paraId="0469316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423" w:type="pct"/>
          </w:tcPr>
          <w:p w14:paraId="5299AE5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38" w:type="pct"/>
          </w:tcPr>
          <w:p w14:paraId="6CC3041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/26</w:t>
            </w:r>
          </w:p>
        </w:tc>
      </w:tr>
      <w:tr w:rsidR="00127520" w:rsidRPr="00AA2472" w14:paraId="3C698070" w14:textId="77777777" w:rsidTr="00AA2472">
        <w:tc>
          <w:tcPr>
            <w:tcW w:w="505" w:type="pct"/>
          </w:tcPr>
          <w:p w14:paraId="54BF51E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4AB5D3E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77" w:type="pct"/>
          </w:tcPr>
          <w:p w14:paraId="3C8EF53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654" w:type="pct"/>
          </w:tcPr>
          <w:p w14:paraId="536351C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2445C5C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23C0D50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37BA66A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274" w:type="pct"/>
          </w:tcPr>
          <w:p w14:paraId="05011C7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" w:type="pct"/>
          </w:tcPr>
          <w:p w14:paraId="16ACD3A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38" w:type="pct"/>
          </w:tcPr>
          <w:p w14:paraId="7F3F59E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2A954135" w14:textId="77777777" w:rsidTr="00AA2472">
        <w:tc>
          <w:tcPr>
            <w:tcW w:w="505" w:type="pct"/>
          </w:tcPr>
          <w:p w14:paraId="36710A1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299D50E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77" w:type="pct"/>
          </w:tcPr>
          <w:p w14:paraId="13347B8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654" w:type="pct"/>
          </w:tcPr>
          <w:p w14:paraId="5F733E2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63238D9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65FCDC7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30A3651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274" w:type="pct"/>
          </w:tcPr>
          <w:p w14:paraId="0769768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" w:type="pct"/>
          </w:tcPr>
          <w:p w14:paraId="73F5C13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38" w:type="pct"/>
          </w:tcPr>
          <w:p w14:paraId="3602F59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09FD2AC2" w14:textId="77777777" w:rsidTr="00AA2472">
        <w:tc>
          <w:tcPr>
            <w:tcW w:w="505" w:type="pct"/>
          </w:tcPr>
          <w:p w14:paraId="3AF3586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61" w:type="pct"/>
          </w:tcPr>
          <w:p w14:paraId="24946D6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77" w:type="pct"/>
          </w:tcPr>
          <w:p w14:paraId="6D368C9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54" w:type="pct"/>
          </w:tcPr>
          <w:p w14:paraId="60BB89B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159E1E4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6DFB33A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58F93C3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6C8742B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1C17970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38" w:type="pct"/>
          </w:tcPr>
          <w:p w14:paraId="500925D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6B3D57D8" w14:textId="77777777" w:rsidTr="00AA2472">
        <w:tc>
          <w:tcPr>
            <w:tcW w:w="505" w:type="pct"/>
            <w:tcBorders>
              <w:bottom w:val="single" w:sz="4" w:space="0" w:color="auto"/>
            </w:tcBorders>
          </w:tcPr>
          <w:p w14:paraId="505E07C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25E2D9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2071BA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55BD62F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4%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D8A4A2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D4BFC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7128EC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6DFBC69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EFDD94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1B857DF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77D92066" w14:textId="77777777" w:rsidTr="00AA2472">
        <w:tc>
          <w:tcPr>
            <w:tcW w:w="3262" w:type="pct"/>
            <w:gridSpan w:val="6"/>
            <w:tcBorders>
              <w:top w:val="single" w:sz="4" w:space="0" w:color="auto"/>
            </w:tcBorders>
          </w:tcPr>
          <w:p w14:paraId="2B5FFCB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1C6FE7D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0C1E867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0A18544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265D63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099D974A" w14:textId="77777777" w:rsidTr="00AA2472">
        <w:tc>
          <w:tcPr>
            <w:tcW w:w="505" w:type="pct"/>
          </w:tcPr>
          <w:p w14:paraId="5FBCF06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61" w:type="pct"/>
          </w:tcPr>
          <w:p w14:paraId="6E5E6E8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" w:type="pct"/>
          </w:tcPr>
          <w:p w14:paraId="37C2770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54" w:type="pct"/>
          </w:tcPr>
          <w:p w14:paraId="3A5DF11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0%</w:t>
            </w:r>
          </w:p>
        </w:tc>
        <w:tc>
          <w:tcPr>
            <w:tcW w:w="783" w:type="pct"/>
          </w:tcPr>
          <w:p w14:paraId="40F697C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s (crown delivery, n = 2) </w:t>
            </w:r>
          </w:p>
        </w:tc>
        <w:tc>
          <w:tcPr>
            <w:tcW w:w="582" w:type="pct"/>
          </w:tcPr>
          <w:p w14:paraId="4F29B5B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0E2DE49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274" w:type="pct"/>
          </w:tcPr>
          <w:p w14:paraId="11A7089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50004D6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38" w:type="pct"/>
          </w:tcPr>
          <w:p w14:paraId="36A596F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60E49CB3" w14:textId="77777777" w:rsidTr="00AA2472">
        <w:tc>
          <w:tcPr>
            <w:tcW w:w="505" w:type="pct"/>
          </w:tcPr>
          <w:p w14:paraId="7DC1BAA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onca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ionca et al. 2021)</w:t>
            </w:r>
          </w:p>
        </w:tc>
        <w:tc>
          <w:tcPr>
            <w:tcW w:w="361" w:type="pct"/>
          </w:tcPr>
          <w:p w14:paraId="0C21E75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77" w:type="pct"/>
          </w:tcPr>
          <w:p w14:paraId="0BB5C73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54" w:type="pct"/>
          </w:tcPr>
          <w:p w14:paraId="57A80FB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3" w:type="pct"/>
          </w:tcPr>
          <w:p w14:paraId="6570136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eptic loosening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5; mechanic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ailure, n=1;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mary failur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=1)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17A4750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 complication (p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lantitis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1);</w:t>
            </w:r>
          </w:p>
        </w:tc>
        <w:tc>
          <w:tcPr>
            <w:tcW w:w="582" w:type="pct"/>
          </w:tcPr>
          <w:p w14:paraId="1B29C8D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olithic</w:t>
            </w:r>
          </w:p>
        </w:tc>
        <w:tc>
          <w:tcPr>
            <w:tcW w:w="603" w:type="pct"/>
          </w:tcPr>
          <w:p w14:paraId="2D0A7DE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-piece zirconia implants (ZERAMEXâ T Implant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ystem)</w:t>
            </w:r>
          </w:p>
        </w:tc>
        <w:tc>
          <w:tcPr>
            <w:tcW w:w="274" w:type="pct"/>
          </w:tcPr>
          <w:p w14:paraId="068DD22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423" w:type="pct"/>
          </w:tcPr>
          <w:p w14:paraId="09C4E37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8</w:t>
            </w:r>
          </w:p>
        </w:tc>
        <w:tc>
          <w:tcPr>
            <w:tcW w:w="438" w:type="pct"/>
          </w:tcPr>
          <w:p w14:paraId="6156FAE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25</w:t>
            </w:r>
          </w:p>
        </w:tc>
      </w:tr>
      <w:tr w:rsidR="00127520" w:rsidRPr="00AA2472" w14:paraId="5459047A" w14:textId="77777777" w:rsidTr="00AA2472">
        <w:tc>
          <w:tcPr>
            <w:tcW w:w="505" w:type="pct"/>
          </w:tcPr>
          <w:p w14:paraId="3D5C79F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61" w:type="pct"/>
          </w:tcPr>
          <w:p w14:paraId="1FC0952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77" w:type="pct"/>
          </w:tcPr>
          <w:p w14:paraId="3A270CD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54" w:type="pct"/>
          </w:tcPr>
          <w:p w14:paraId="0724E19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2CEE070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4290C72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603" w:type="pct"/>
          </w:tcPr>
          <w:p w14:paraId="4735DA3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274" w:type="pct"/>
          </w:tcPr>
          <w:p w14:paraId="780089A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47ACBAA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38" w:type="pct"/>
          </w:tcPr>
          <w:p w14:paraId="4882934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312CFFC6" w14:textId="77777777" w:rsidTr="00AA2472">
        <w:tc>
          <w:tcPr>
            <w:tcW w:w="505" w:type="pct"/>
          </w:tcPr>
          <w:p w14:paraId="760D958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rgonovo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orgonovo et al. 2012)</w:t>
            </w:r>
          </w:p>
        </w:tc>
        <w:tc>
          <w:tcPr>
            <w:tcW w:w="361" w:type="pct"/>
          </w:tcPr>
          <w:p w14:paraId="022F759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7" w:type="pct"/>
          </w:tcPr>
          <w:p w14:paraId="71BF691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54" w:type="pct"/>
          </w:tcPr>
          <w:p w14:paraId="572F708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51FC951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61EFF64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603" w:type="pct"/>
          </w:tcPr>
          <w:p w14:paraId="4DC8161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yttrium-stabilized zirconia (White-SKY® Bredent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1003C2A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3" w:type="pct"/>
          </w:tcPr>
          <w:p w14:paraId="7B4F3BC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/10</w:t>
            </w:r>
          </w:p>
        </w:tc>
        <w:tc>
          <w:tcPr>
            <w:tcW w:w="438" w:type="pct"/>
          </w:tcPr>
          <w:p w14:paraId="29B573E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/6</w:t>
            </w:r>
          </w:p>
        </w:tc>
      </w:tr>
      <w:tr w:rsidR="00127520" w:rsidRPr="00AA2472" w14:paraId="04066CAD" w14:textId="77777777" w:rsidTr="00AA2472">
        <w:tc>
          <w:tcPr>
            <w:tcW w:w="505" w:type="pct"/>
          </w:tcPr>
          <w:p w14:paraId="265D1D0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61" w:type="pct"/>
          </w:tcPr>
          <w:p w14:paraId="5D2E938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77" w:type="pct"/>
          </w:tcPr>
          <w:p w14:paraId="5EDF0FB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54" w:type="pct"/>
          </w:tcPr>
          <w:p w14:paraId="2E6ABF9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5045C599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1FBA571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4AAB3B3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tabilized zirconia implants (VITA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Zahnfabrik) </w:t>
            </w:r>
          </w:p>
        </w:tc>
        <w:tc>
          <w:tcPr>
            <w:tcW w:w="274" w:type="pct"/>
          </w:tcPr>
          <w:p w14:paraId="260C43A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423" w:type="pct"/>
          </w:tcPr>
          <w:p w14:paraId="3F8BB20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40</w:t>
            </w:r>
          </w:p>
        </w:tc>
        <w:tc>
          <w:tcPr>
            <w:tcW w:w="438" w:type="pct"/>
          </w:tcPr>
          <w:p w14:paraId="6D3ACE3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0A1A5BA3" w14:textId="77777777" w:rsidTr="00AA2472">
        <w:tc>
          <w:tcPr>
            <w:tcW w:w="505" w:type="pct"/>
          </w:tcPr>
          <w:p w14:paraId="0583E80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306899A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77" w:type="pct"/>
          </w:tcPr>
          <w:p w14:paraId="37DB57F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54" w:type="pct"/>
          </w:tcPr>
          <w:p w14:paraId="74CB40D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6%</w:t>
            </w:r>
          </w:p>
        </w:tc>
        <w:tc>
          <w:tcPr>
            <w:tcW w:w="783" w:type="pct"/>
          </w:tcPr>
          <w:p w14:paraId="3483D10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severity of the chipping, n = 10)</w:t>
            </w:r>
          </w:p>
        </w:tc>
        <w:tc>
          <w:tcPr>
            <w:tcW w:w="582" w:type="pct"/>
          </w:tcPr>
          <w:p w14:paraId="3FF6A75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603" w:type="pct"/>
          </w:tcPr>
          <w:p w14:paraId="747DF45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274" w:type="pct"/>
          </w:tcPr>
          <w:p w14:paraId="1F12A71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3" w:type="pct"/>
          </w:tcPr>
          <w:p w14:paraId="29A1B55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38" w:type="pct"/>
          </w:tcPr>
          <w:p w14:paraId="3BB7829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0A68BDF4" w14:textId="77777777" w:rsidTr="00AA2472">
        <w:tc>
          <w:tcPr>
            <w:tcW w:w="505" w:type="pct"/>
          </w:tcPr>
          <w:p w14:paraId="303A423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61" w:type="pct"/>
          </w:tcPr>
          <w:p w14:paraId="460A6B0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77" w:type="pct"/>
          </w:tcPr>
          <w:p w14:paraId="18B8D6D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54" w:type="pct"/>
          </w:tcPr>
          <w:p w14:paraId="0616D42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3%</w:t>
            </w:r>
          </w:p>
        </w:tc>
        <w:tc>
          <w:tcPr>
            <w:tcW w:w="783" w:type="pct"/>
          </w:tcPr>
          <w:p w14:paraId="34D5415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severity of the chipping, n = 20)</w:t>
            </w:r>
          </w:p>
        </w:tc>
        <w:tc>
          <w:tcPr>
            <w:tcW w:w="582" w:type="pct"/>
          </w:tcPr>
          <w:p w14:paraId="7438A5C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3C3BE6A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274" w:type="pct"/>
          </w:tcPr>
          <w:p w14:paraId="610D8DE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" w:type="pct"/>
          </w:tcPr>
          <w:p w14:paraId="600AD2C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38" w:type="pct"/>
          </w:tcPr>
          <w:p w14:paraId="1A45FF8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6B6A801B" w14:textId="77777777" w:rsidTr="00AA2472">
        <w:tc>
          <w:tcPr>
            <w:tcW w:w="505" w:type="pct"/>
          </w:tcPr>
          <w:p w14:paraId="6F4C004C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61" w:type="pct"/>
          </w:tcPr>
          <w:p w14:paraId="51B4487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77" w:type="pct"/>
          </w:tcPr>
          <w:p w14:paraId="0C4CC397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54" w:type="pct"/>
          </w:tcPr>
          <w:p w14:paraId="77F840D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09DC287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5E080A4E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7580465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4" w:type="pct"/>
          </w:tcPr>
          <w:p w14:paraId="5516BEE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64A5D11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38" w:type="pct"/>
          </w:tcPr>
          <w:p w14:paraId="4854771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193154A2" w14:textId="77777777" w:rsidTr="00AA2472">
        <w:tc>
          <w:tcPr>
            <w:tcW w:w="505" w:type="pct"/>
          </w:tcPr>
          <w:p w14:paraId="6FC16D36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61" w:type="pct"/>
          </w:tcPr>
          <w:p w14:paraId="6A87B5E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77" w:type="pct"/>
          </w:tcPr>
          <w:p w14:paraId="735AB13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54" w:type="pct"/>
          </w:tcPr>
          <w:p w14:paraId="794E6C30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%</w:t>
            </w:r>
          </w:p>
        </w:tc>
        <w:tc>
          <w:tcPr>
            <w:tcW w:w="783" w:type="pct"/>
          </w:tcPr>
          <w:p w14:paraId="5099778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</w:tcPr>
          <w:p w14:paraId="2A8B6D4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603" w:type="pct"/>
          </w:tcPr>
          <w:p w14:paraId="41EB301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bilized zirconia implants (VITA Zahnfabrik)</w:t>
            </w:r>
          </w:p>
        </w:tc>
        <w:tc>
          <w:tcPr>
            <w:tcW w:w="274" w:type="pct"/>
          </w:tcPr>
          <w:p w14:paraId="76A04475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7D6F2A7F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438" w:type="pct"/>
          </w:tcPr>
          <w:p w14:paraId="2CBE3CDA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0F5BE3E2" w14:textId="77777777" w:rsidTr="00AA2472">
        <w:tc>
          <w:tcPr>
            <w:tcW w:w="505" w:type="pct"/>
            <w:tcBorders>
              <w:bottom w:val="single" w:sz="4" w:space="0" w:color="auto"/>
            </w:tcBorders>
          </w:tcPr>
          <w:p w14:paraId="148891BD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64BACB1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02CE283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44FA77C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1%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7D121D8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D0C498B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B6E067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36FA696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FA994E4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67C1C2D2" w14:textId="77777777" w:rsidR="00127520" w:rsidRPr="00AA2472" w:rsidRDefault="00127520" w:rsidP="000D2DC8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7E859F1" w14:textId="30C51382" w:rsidR="0055004D" w:rsidRPr="000D2DC8" w:rsidRDefault="0055004D" w:rsidP="000D2DC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55004D" w:rsidRPr="000D2DC8" w:rsidSect="00F07636">
      <w:headerReference w:type="default" r:id="rId7"/>
      <w:footerReference w:type="default" r:id="rId8"/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63BFB" w14:textId="77777777" w:rsidR="00633B18" w:rsidRDefault="00633B18">
      <w:r>
        <w:separator/>
      </w:r>
    </w:p>
  </w:endnote>
  <w:endnote w:type="continuationSeparator" w:id="0">
    <w:p w14:paraId="17113A5C" w14:textId="77777777" w:rsidR="00633B18" w:rsidRDefault="00633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154721"/>
      <w:docPartObj>
        <w:docPartGallery w:val="Page Numbers (Bottom of Page)"/>
        <w:docPartUnique/>
      </w:docPartObj>
    </w:sdtPr>
    <w:sdtEndPr>
      <w:rPr>
        <w:rFonts w:ascii="Times New Roman" w:cs="Times New Roman"/>
      </w:rPr>
    </w:sdtEndPr>
    <w:sdtContent>
      <w:p w14:paraId="255946F7" w14:textId="77777777" w:rsidR="003E76D4" w:rsidRPr="003E76D4" w:rsidRDefault="00D81103">
        <w:pPr>
          <w:pStyle w:val="a8"/>
          <w:jc w:val="right"/>
          <w:rPr>
            <w:rFonts w:ascii="Times New Roman" w:cs="Times New Roman"/>
          </w:rPr>
        </w:pPr>
        <w:r w:rsidRPr="003E76D4">
          <w:rPr>
            <w:rFonts w:ascii="Times New Roman" w:cs="Times New Roman"/>
          </w:rPr>
          <w:fldChar w:fldCharType="begin"/>
        </w:r>
        <w:r w:rsidRPr="003E76D4">
          <w:rPr>
            <w:rFonts w:ascii="Times New Roman" w:cs="Times New Roman"/>
          </w:rPr>
          <w:instrText>PAGE   \* MERGEFORMAT</w:instrText>
        </w:r>
        <w:r w:rsidRPr="003E76D4">
          <w:rPr>
            <w:rFonts w:ascii="Times New Roman" w:cs="Times New Roman"/>
          </w:rPr>
          <w:fldChar w:fldCharType="separate"/>
        </w:r>
        <w:r w:rsidRPr="003E76D4">
          <w:rPr>
            <w:rFonts w:ascii="Times New Roman" w:cs="Times New Roman"/>
            <w:lang w:val="zh-CN"/>
          </w:rPr>
          <w:t>2</w:t>
        </w:r>
        <w:r w:rsidRPr="003E76D4">
          <w:rPr>
            <w:rFonts w:ascii="Times New Roman" w:cs="Times New Roman"/>
          </w:rPr>
          <w:fldChar w:fldCharType="end"/>
        </w:r>
      </w:p>
    </w:sdtContent>
  </w:sdt>
  <w:p w14:paraId="6D042BF3" w14:textId="77777777" w:rsidR="003E76D4" w:rsidRDefault="00D8110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A443C" w14:textId="77777777" w:rsidR="00633B18" w:rsidRDefault="00633B18">
      <w:r>
        <w:separator/>
      </w:r>
    </w:p>
  </w:footnote>
  <w:footnote w:type="continuationSeparator" w:id="0">
    <w:p w14:paraId="5F2AF4D5" w14:textId="77777777" w:rsidR="00633B18" w:rsidRDefault="00633B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A9E8E" w14:textId="77777777" w:rsidR="003E76D4" w:rsidRDefault="00D81103" w:rsidP="003E76D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08D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61CDD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7F6C6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A6295C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A0085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A1233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9F6E8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BECFD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EA3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14107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527611"/>
    <w:multiLevelType w:val="hybridMultilevel"/>
    <w:tmpl w:val="925AF302"/>
    <w:lvl w:ilvl="0" w:tplc="563EF9E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2DC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8DD8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46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A249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C56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0D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819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E23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584E15"/>
    <w:multiLevelType w:val="hybridMultilevel"/>
    <w:tmpl w:val="940E8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9E93E77"/>
    <w:multiLevelType w:val="hybridMultilevel"/>
    <w:tmpl w:val="49CEC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BE4400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D306712"/>
    <w:multiLevelType w:val="hybridMultilevel"/>
    <w:tmpl w:val="B0449910"/>
    <w:lvl w:ilvl="0" w:tplc="8DBE59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EF70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8982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417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18F07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527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8B1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4A1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CE28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D3422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3D1D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5540D8A"/>
    <w:multiLevelType w:val="hybridMultilevel"/>
    <w:tmpl w:val="0D2CB0AC"/>
    <w:lvl w:ilvl="0" w:tplc="24A2CA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62E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B2D3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C7BA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447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0B3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C5F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E5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61CB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524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D702716"/>
    <w:multiLevelType w:val="hybridMultilevel"/>
    <w:tmpl w:val="3BF6A7DA"/>
    <w:lvl w:ilvl="0" w:tplc="D968ECE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495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8D26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BBE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A528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C465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00B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ED41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8EEC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2D3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4F857A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51740EB1"/>
    <w:multiLevelType w:val="hybridMultilevel"/>
    <w:tmpl w:val="5404733E"/>
    <w:lvl w:ilvl="0" w:tplc="3A2C1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F61640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650360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693866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6B1670BC"/>
    <w:multiLevelType w:val="hybridMultilevel"/>
    <w:tmpl w:val="5462B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512C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8" w15:restartNumberingAfterBreak="0">
    <w:nsid w:val="78E0052B"/>
    <w:multiLevelType w:val="hybridMultilevel"/>
    <w:tmpl w:val="A82ABFD8"/>
    <w:lvl w:ilvl="0" w:tplc="0D50146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E602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9981870">
    <w:abstractNumId w:val="22"/>
  </w:num>
  <w:num w:numId="2" w16cid:durableId="73942498">
    <w:abstractNumId w:val="28"/>
  </w:num>
  <w:num w:numId="3" w16cid:durableId="785388125">
    <w:abstractNumId w:val="14"/>
  </w:num>
  <w:num w:numId="4" w16cid:durableId="1020863564">
    <w:abstractNumId w:val="17"/>
  </w:num>
  <w:num w:numId="5" w16cid:durableId="525218707">
    <w:abstractNumId w:val="19"/>
  </w:num>
  <w:num w:numId="6" w16cid:durableId="1511336519">
    <w:abstractNumId w:val="10"/>
  </w:num>
  <w:num w:numId="7" w16cid:durableId="864094668">
    <w:abstractNumId w:val="23"/>
  </w:num>
  <w:num w:numId="8" w16cid:durableId="2047177171">
    <w:abstractNumId w:val="24"/>
  </w:num>
  <w:num w:numId="9" w16cid:durableId="2108193224">
    <w:abstractNumId w:val="21"/>
  </w:num>
  <w:num w:numId="10" w16cid:durableId="976372653">
    <w:abstractNumId w:val="12"/>
  </w:num>
  <w:num w:numId="11" w16cid:durableId="170529093">
    <w:abstractNumId w:val="26"/>
  </w:num>
  <w:num w:numId="12" w16cid:durableId="818423205">
    <w:abstractNumId w:val="11"/>
  </w:num>
  <w:num w:numId="13" w16cid:durableId="1985157326">
    <w:abstractNumId w:val="13"/>
  </w:num>
  <w:num w:numId="14" w16cid:durableId="1227060563">
    <w:abstractNumId w:val="25"/>
  </w:num>
  <w:num w:numId="15" w16cid:durableId="831406156">
    <w:abstractNumId w:val="15"/>
  </w:num>
  <w:num w:numId="16" w16cid:durableId="1788961908">
    <w:abstractNumId w:val="18"/>
  </w:num>
  <w:num w:numId="17" w16cid:durableId="137379575">
    <w:abstractNumId w:val="16"/>
  </w:num>
  <w:num w:numId="18" w16cid:durableId="1246723127">
    <w:abstractNumId w:val="29"/>
  </w:num>
  <w:num w:numId="19" w16cid:durableId="210575830">
    <w:abstractNumId w:val="20"/>
  </w:num>
  <w:num w:numId="20" w16cid:durableId="1289049161">
    <w:abstractNumId w:val="27"/>
  </w:num>
  <w:num w:numId="21" w16cid:durableId="1108619170">
    <w:abstractNumId w:val="8"/>
  </w:num>
  <w:num w:numId="22" w16cid:durableId="547033744">
    <w:abstractNumId w:val="3"/>
  </w:num>
  <w:num w:numId="23" w16cid:durableId="1276671315">
    <w:abstractNumId w:val="2"/>
  </w:num>
  <w:num w:numId="24" w16cid:durableId="945163343">
    <w:abstractNumId w:val="1"/>
  </w:num>
  <w:num w:numId="25" w16cid:durableId="1956331125">
    <w:abstractNumId w:val="0"/>
  </w:num>
  <w:num w:numId="26" w16cid:durableId="1117796742">
    <w:abstractNumId w:val="9"/>
  </w:num>
  <w:num w:numId="27" w16cid:durableId="2024353719">
    <w:abstractNumId w:val="7"/>
  </w:num>
  <w:num w:numId="28" w16cid:durableId="913587065">
    <w:abstractNumId w:val="6"/>
  </w:num>
  <w:num w:numId="29" w16cid:durableId="1540120851">
    <w:abstractNumId w:val="5"/>
  </w:num>
  <w:num w:numId="30" w16cid:durableId="1706327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520"/>
    <w:rsid w:val="000D2DC8"/>
    <w:rsid w:val="00127520"/>
    <w:rsid w:val="00234030"/>
    <w:rsid w:val="0055004D"/>
    <w:rsid w:val="005663F0"/>
    <w:rsid w:val="006301A3"/>
    <w:rsid w:val="00633B18"/>
    <w:rsid w:val="008A35B3"/>
    <w:rsid w:val="009C4DDC"/>
    <w:rsid w:val="00AF25DA"/>
    <w:rsid w:val="00B03F8E"/>
    <w:rsid w:val="00BB5EF0"/>
    <w:rsid w:val="00CD2812"/>
    <w:rsid w:val="00D81103"/>
    <w:rsid w:val="00E93C91"/>
    <w:rsid w:val="00F0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2721"/>
  <w15:chartTrackingRefBased/>
  <w15:docId w15:val="{3AFFB054-C8E4-403A-B443-5AD5025B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2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275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paragraph" w:styleId="2">
    <w:name w:val="heading 2"/>
    <w:basedOn w:val="a"/>
    <w:next w:val="a"/>
    <w:link w:val="20"/>
    <w:uiPriority w:val="9"/>
    <w:unhideWhenUsed/>
    <w:qFormat/>
    <w:rsid w:val="00127520"/>
    <w:pPr>
      <w:keepNext/>
      <w:keepLines/>
      <w:spacing w:before="40" w:line="259" w:lineRule="auto"/>
      <w:outlineLvl w:val="1"/>
    </w:pPr>
    <w:rPr>
      <w:rFonts w:ascii="Arial" w:eastAsia="Arial" w:hAnsi="Arial" w:cstheme="majorBidi"/>
      <w:b/>
      <w:kern w:val="0"/>
      <w:sz w:val="24"/>
      <w:szCs w:val="23"/>
      <w:lang w:bidi="hi-IN"/>
    </w:rPr>
  </w:style>
  <w:style w:type="paragraph" w:styleId="3">
    <w:name w:val="heading 3"/>
    <w:basedOn w:val="a"/>
    <w:next w:val="a"/>
    <w:link w:val="30"/>
    <w:uiPriority w:val="9"/>
    <w:unhideWhenUsed/>
    <w:qFormat/>
    <w:rsid w:val="00127520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kern w:val="0"/>
      <w:sz w:val="20"/>
      <w:lang w:bidi="hi-IN"/>
    </w:rPr>
  </w:style>
  <w:style w:type="paragraph" w:styleId="4">
    <w:name w:val="heading 4"/>
    <w:basedOn w:val="a"/>
    <w:link w:val="40"/>
    <w:uiPriority w:val="9"/>
    <w:qFormat/>
    <w:rsid w:val="0012752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5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character" w:customStyle="1" w:styleId="20">
    <w:name w:val="标题 2 字符"/>
    <w:basedOn w:val="a0"/>
    <w:link w:val="2"/>
    <w:uiPriority w:val="9"/>
    <w:rsid w:val="00127520"/>
    <w:rPr>
      <w:rFonts w:ascii="Arial" w:eastAsia="Arial" w:hAnsi="Arial" w:cstheme="majorBidi"/>
      <w:b/>
      <w:kern w:val="0"/>
      <w:sz w:val="24"/>
      <w:szCs w:val="23"/>
      <w:lang w:bidi="hi-IN"/>
    </w:rPr>
  </w:style>
  <w:style w:type="character" w:customStyle="1" w:styleId="30">
    <w:name w:val="标题 3 字符"/>
    <w:basedOn w:val="a0"/>
    <w:link w:val="3"/>
    <w:uiPriority w:val="9"/>
    <w:rsid w:val="00127520"/>
    <w:rPr>
      <w:rFonts w:ascii="Arial" w:eastAsiaTheme="majorEastAsia" w:hAnsi="Arial" w:cstheme="majorBidi"/>
      <w:b/>
      <w:kern w:val="0"/>
      <w:sz w:val="20"/>
      <w:szCs w:val="21"/>
      <w:lang w:bidi="hi-IN"/>
    </w:rPr>
  </w:style>
  <w:style w:type="character" w:customStyle="1" w:styleId="40">
    <w:name w:val="标题 4 字符"/>
    <w:basedOn w:val="a0"/>
    <w:link w:val="4"/>
    <w:uiPriority w:val="9"/>
    <w:rsid w:val="00127520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onte">
    <w:name w:val="Endonte"/>
    <w:basedOn w:val="a"/>
    <w:qFormat/>
    <w:rsid w:val="00127520"/>
    <w:pPr>
      <w:spacing w:line="360" w:lineRule="auto"/>
      <w:ind w:left="200" w:hangingChars="200" w:hanging="200"/>
    </w:pPr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27520"/>
    <w:pPr>
      <w:spacing w:line="259" w:lineRule="auto"/>
      <w:jc w:val="center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Title0">
    <w:name w:val="EndNote Bibliography Title 字符"/>
    <w:basedOn w:val="a0"/>
    <w:link w:val="EndNoteBibliographyTitle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127520"/>
    <w:pPr>
      <w:spacing w:after="160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0">
    <w:name w:val="EndNote Bibliography 字符"/>
    <w:basedOn w:val="a0"/>
    <w:link w:val="EndNoteBibliography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a3">
    <w:name w:val="批注框文本 字符"/>
    <w:basedOn w:val="a0"/>
    <w:link w:val="a4"/>
    <w:uiPriority w:val="99"/>
    <w:semiHidden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4">
    <w:name w:val="Balloon Text"/>
    <w:basedOn w:val="a"/>
    <w:link w:val="a3"/>
    <w:uiPriority w:val="99"/>
    <w:semiHidden/>
    <w:unhideWhenUsed/>
    <w:rsid w:val="00127520"/>
    <w:rPr>
      <w:rFonts w:hAnsi="Times New Roman" w:cs="Mangal"/>
      <w:kern w:val="0"/>
      <w:sz w:val="18"/>
      <w:szCs w:val="16"/>
      <w:lang w:bidi="hi-IN"/>
    </w:rPr>
  </w:style>
  <w:style w:type="character" w:customStyle="1" w:styleId="11">
    <w:name w:val="批注框文本 字符1"/>
    <w:basedOn w:val="a0"/>
    <w:uiPriority w:val="99"/>
    <w:semiHidden/>
    <w:rsid w:val="00127520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6">
    <w:name w:val="header"/>
    <w:basedOn w:val="a"/>
    <w:link w:val="a5"/>
    <w:uiPriority w:val="99"/>
    <w:unhideWhenUsed/>
    <w:rsid w:val="0012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2">
    <w:name w:val="页眉 字符1"/>
    <w:basedOn w:val="a0"/>
    <w:uiPriority w:val="99"/>
    <w:semiHidden/>
    <w:rsid w:val="00127520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8">
    <w:name w:val="footer"/>
    <w:basedOn w:val="a"/>
    <w:link w:val="a7"/>
    <w:uiPriority w:val="99"/>
    <w:unhideWhenUsed/>
    <w:rsid w:val="00127520"/>
    <w:pPr>
      <w:tabs>
        <w:tab w:val="center" w:pos="4153"/>
        <w:tab w:val="right" w:pos="8306"/>
      </w:tabs>
      <w:snapToGrid w:val="0"/>
      <w:spacing w:after="160"/>
      <w:jc w:val="left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3">
    <w:name w:val="页脚 字符1"/>
    <w:basedOn w:val="a0"/>
    <w:uiPriority w:val="99"/>
    <w:semiHidden/>
    <w:rsid w:val="00127520"/>
    <w:rPr>
      <w:sz w:val="18"/>
      <w:szCs w:val="18"/>
    </w:rPr>
  </w:style>
  <w:style w:type="character" w:styleId="a9">
    <w:name w:val="Hyperlink"/>
    <w:basedOn w:val="a0"/>
    <w:uiPriority w:val="99"/>
    <w:unhideWhenUsed/>
    <w:rsid w:val="00127520"/>
    <w:rPr>
      <w:color w:val="0563C1" w:themeColor="hyperlink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12752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2752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27520"/>
    <w:rPr>
      <w:vertAlign w:val="superscript"/>
    </w:rPr>
  </w:style>
  <w:style w:type="character" w:styleId="ad">
    <w:name w:val="Unresolved Mention"/>
    <w:basedOn w:val="a0"/>
    <w:uiPriority w:val="99"/>
    <w:semiHidden/>
    <w:unhideWhenUsed/>
    <w:rsid w:val="00127520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127520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12752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127520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127520"/>
    <w:rPr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2752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27520"/>
    <w:rPr>
      <w:b/>
      <w:bCs/>
      <w:szCs w:val="21"/>
    </w:rPr>
  </w:style>
  <w:style w:type="character" w:styleId="af4">
    <w:name w:val="Placeholder Text"/>
    <w:basedOn w:val="a0"/>
    <w:uiPriority w:val="99"/>
    <w:semiHidden/>
    <w:rsid w:val="00127520"/>
    <w:rPr>
      <w:color w:val="808080"/>
    </w:rPr>
  </w:style>
  <w:style w:type="paragraph" w:styleId="af5">
    <w:name w:val="Revision"/>
    <w:hidden/>
    <w:uiPriority w:val="99"/>
    <w:semiHidden/>
    <w:rsid w:val="00127520"/>
    <w:rPr>
      <w:szCs w:val="21"/>
    </w:rPr>
  </w:style>
  <w:style w:type="paragraph" w:styleId="af6">
    <w:name w:val="List Paragraph"/>
    <w:basedOn w:val="a"/>
    <w:uiPriority w:val="34"/>
    <w:qFormat/>
    <w:rsid w:val="00127520"/>
    <w:pPr>
      <w:ind w:firstLineChars="200" w:firstLine="420"/>
    </w:pPr>
  </w:style>
  <w:style w:type="character" w:styleId="af7">
    <w:name w:val="line number"/>
    <w:uiPriority w:val="99"/>
    <w:unhideWhenUsed/>
    <w:rsid w:val="00127520"/>
    <w:rPr>
      <w:rFonts w:ascii="Times New Roman" w:hAnsi="Times New Roman" w:cs="Times New Roman"/>
      <w:sz w:val="24"/>
      <w:szCs w:val="24"/>
    </w:rPr>
  </w:style>
  <w:style w:type="paragraph" w:styleId="af8">
    <w:name w:val="Normal (Web)"/>
    <w:basedOn w:val="a"/>
    <w:uiPriority w:val="99"/>
    <w:unhideWhenUsed/>
    <w:rsid w:val="00127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127520"/>
  </w:style>
  <w:style w:type="table" w:styleId="af9">
    <w:name w:val="Table Grid"/>
    <w:basedOn w:val="a1"/>
    <w:uiPriority w:val="39"/>
    <w:rsid w:val="0012752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127520"/>
    <w:pPr>
      <w:adjustRightInd w:val="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uthor-sup-separator">
    <w:name w:val="author-sup-separator"/>
    <w:basedOn w:val="a0"/>
    <w:rsid w:val="00127520"/>
  </w:style>
  <w:style w:type="character" w:customStyle="1" w:styleId="label">
    <w:name w:val="label"/>
    <w:basedOn w:val="a0"/>
    <w:rsid w:val="00127520"/>
  </w:style>
  <w:style w:type="character" w:customStyle="1" w:styleId="short-name">
    <w:name w:val="short-name"/>
    <w:basedOn w:val="a0"/>
    <w:rsid w:val="00127520"/>
  </w:style>
  <w:style w:type="character" w:customStyle="1" w:styleId="cell">
    <w:name w:val="cell"/>
    <w:basedOn w:val="a0"/>
    <w:rsid w:val="00127520"/>
  </w:style>
  <w:style w:type="character" w:customStyle="1" w:styleId="block">
    <w:name w:val="block"/>
    <w:basedOn w:val="a0"/>
    <w:rsid w:val="00127520"/>
  </w:style>
  <w:style w:type="character" w:customStyle="1" w:styleId="cell-value">
    <w:name w:val="cell-value"/>
    <w:basedOn w:val="a0"/>
    <w:rsid w:val="00127520"/>
  </w:style>
  <w:style w:type="character" w:customStyle="1" w:styleId="quality-sign">
    <w:name w:val="quality-sign"/>
    <w:basedOn w:val="a0"/>
    <w:rsid w:val="00127520"/>
  </w:style>
  <w:style w:type="character" w:customStyle="1" w:styleId="quality-text">
    <w:name w:val="quality-text"/>
    <w:basedOn w:val="a0"/>
    <w:rsid w:val="00127520"/>
  </w:style>
  <w:style w:type="character" w:customStyle="1" w:styleId="comma">
    <w:name w:val="comma"/>
    <w:basedOn w:val="a0"/>
    <w:rsid w:val="00127520"/>
  </w:style>
  <w:style w:type="character" w:styleId="afb">
    <w:name w:val="FollowedHyperlink"/>
    <w:basedOn w:val="a0"/>
    <w:uiPriority w:val="99"/>
    <w:semiHidden/>
    <w:unhideWhenUsed/>
    <w:rsid w:val="0012752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12752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127520"/>
    <w:rPr>
      <w:b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承辰</dc:creator>
  <cp:keywords/>
  <dc:description/>
  <cp:lastModifiedBy>Yubin Cao</cp:lastModifiedBy>
  <cp:revision>5</cp:revision>
  <dcterms:created xsi:type="dcterms:W3CDTF">2022-11-24T09:15:00Z</dcterms:created>
  <dcterms:modified xsi:type="dcterms:W3CDTF">2023-01-25T05:56:00Z</dcterms:modified>
</cp:coreProperties>
</file>